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2 – Table S1 - </w:t>
      </w:r>
      <w:r>
        <w:rPr/>
        <w:t>Primer sequences and annealing temperatures for qRT-PCR validation of microarray data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3260"/>
        <w:gridCol w:w="1418"/>
        <w:gridCol w:w="1701"/>
      </w:tblGrid>
      <w:tr>
        <w:trPr/>
        <w:tc>
          <w:tcPr>
            <w:tcW w:w="1384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rimer Type</w:t>
            </w:r>
          </w:p>
        </w:tc>
        <w:tc>
          <w:tcPr>
            <w:tcW w:w="3260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rimer Sequence (5’→3’)</w:t>
            </w:r>
          </w:p>
        </w:tc>
        <w:tc>
          <w:tcPr>
            <w:tcW w:w="1418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roduct size (bp)</w:t>
            </w:r>
          </w:p>
        </w:tc>
        <w:tc>
          <w:tcPr>
            <w:tcW w:w="1701" w:type="dxa"/>
            <w:tcBorders>
              <w:top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nnealing temp (°C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GAPDH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AG GCA GAG AAC GGG AA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AGT GAT GGC GTG GAC AG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GT GAT GCT GGT GCT GAG T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CA TAA GTC CCT CCA CGA 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6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CSF2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GM-CSF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)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CC TGC TTC ACT TCT GGA 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CT TCT CCT GGG CAC TG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AT GGA TGA AAC AGT AGA AGT C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AG CAG TCA AAG GGA ATG 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NFα (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TNF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)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TCC TTG GTG ATG GTT GG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AC TGA CGG GCT TTA CCT 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AA TAC CTG GAC TAT GCC G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CT CAC TTC CCT ACA TCC 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TGFBI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CC CTG GAC ACC AAC TAC T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CA GCT GCA CTT GCA GGA 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AA CTG CTG TGT TCG TCA G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GT TGT GCT GGT TGT ACA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1B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CTG TGT TCT TCC CTT CCC TT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AA AAA TCC CTG GTG CT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CCT TGG GTA TCA GGG ACA 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GC GTA TGG CTT TCT TTA 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6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CT TCC AAT CTG GGT TC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CA CAA TCA TGG GAG CC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TCC AGA ACG AGT TTG AG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AT CCG AAT AGC TCT CA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8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AA GTC CTC TGG GAC AGC A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TG GAA GCA ATG GAA AAA G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TG AGT ACA GAA CTT CG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CA TGG ATC TTG CTT 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9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10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GC TGT ACC CAC TTC CC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AA AAC GAT GAC AGC GC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TGA AGG ACC AAC TGA ACA G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TC ACG TGC TCC TTG ATG 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18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TCA GAT CAC GTT TCC TCT C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AT GGT TAC AGC CAG ACC T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AG CAC AGG CAT AAA GAT G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TGA ACA GTC AGA ATC AGG CAT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FOXP3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#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TG CAA TCT CTG GAG CAA C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AAC CCT TGT CAG ATG ATG 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IL4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A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GA GAT CAT CAA AAC GCT GA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TC TGC TAC AGG CAG CT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TLR4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TGATGGCGCGTGCC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CGGCATTTACTTGTTAACTGA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TGGATTTATCCAGATGCGAA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GCCACCAGCTTCTGTAAA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9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8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</w:rPr>
              <w:t>TLR2</w:t>
            </w:r>
            <w:r>
              <w:rPr>
                <w:rFonts w:cs="Calibri" w:ascii="Calibri" w:hAnsi="Calibri"/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ternal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326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AATGCCACGTGCTTTGTG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CAC CACCAGACCAAGACTG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, GGCTGTAATCAGCGTGTTCA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, GATCTCGTTGTCGGACAGGT</w:t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92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70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</w:tc>
      </w:tr>
    </w:tbl>
    <w:p>
      <w:pPr>
        <w:pStyle w:val="Normal"/>
        <w:spacing w:lineRule="auto" w:line="240"/>
        <w:rPr/>
      </w:pPr>
      <w:r>
        <w:rPr>
          <w:i/>
          <w:vertAlign w:val="superscript"/>
        </w:rPr>
        <w:t>A</w:t>
      </w:r>
      <w:r>
        <w:rPr/>
        <w:t xml:space="preserve">Primers kindly supplied by Tom McNeilly as described in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McNeilly&lt;/Author&gt;&lt;Year&gt;2008&lt;/Year&gt;&lt;RecNum&gt;1878&lt;/RecNum&gt;&lt;record&gt;&lt;rec-number&gt;1878&lt;/rec-number&gt;&lt;foreign-keys&gt;&lt;key app="EN" db-id="2awawz225a99v8e0tt1xad9qrzww2v5ttzdw"&gt;1878&lt;/key&gt;&lt;/foreign-keys&gt;&lt;ref-type name="Journal Article"&gt;17&lt;/ref-type&gt;&lt;contributors&gt;&lt;authors&gt;&lt;author&gt;McNeilly, T. N.&lt;/author&gt;&lt;author&gt;Baker, A.&lt;/author&gt;&lt;author&gt;Brown, J. K.&lt;/author&gt;&lt;author&gt;Collie, D.&lt;/author&gt;&lt;author&gt;Maclachlan, G.&lt;/author&gt;&lt;author&gt;Rhind, S. M.&lt;/author&gt;&lt;author&gt;Harkiss, G. D.&lt;/author&gt;&lt;/authors&gt;&lt;/contributors&gt;&lt;auth-address&gt;Moredun Research Institute, Pentlands Science Park, Bush Loan, Penicuik EH26 0PZ, United Kingdom. Tom.McNeilly@Moredun.ac.uk&lt;/auth-address&gt;&lt;titles&gt;&lt;title&gt;Role of alveolar macrophages in respiratory transmission of visna/maedi virus&lt;/title&gt;&lt;secondary-title&gt;J Virol&lt;/secondary-title&gt;&lt;/titles&gt;&lt;periodical&gt;&lt;full-title&gt;J Virol&lt;/full-title&gt;&lt;/periodical&gt;&lt;pages&gt;1526-36&lt;/pages&gt;&lt;volume&gt;82&lt;/volume&gt;&lt;number&gt;3&lt;/number&gt;&lt;edition&gt;2007/11/30&lt;/edition&gt;&lt;keywords&gt;&lt;keyword&gt;Animals&lt;/keyword&gt;&lt;keyword&gt;Bronchoalveolar Lavage Fluid/cytology&lt;/keyword&gt;&lt;keyword&gt;Granulocyte-Macrophage Colony-Stimulating Factor/genetics&lt;/keyword&gt;&lt;keyword&gt;Lung/immunology/pathology&lt;/keyword&gt;&lt;keyword&gt;Lymphocytes/immunology&lt;/keyword&gt;&lt;keyword&gt;Macrophages, Alveolar/*virology&lt;/keyword&gt;&lt;keyword&gt;Pneumonia, Progressive Interstitial, of Sheep/*transmission&lt;/keyword&gt;&lt;keyword&gt;RNA, Messenger/biosynthesis&lt;/keyword&gt;&lt;keyword&gt;Up-Regulation&lt;/keyword&gt;&lt;keyword&gt;Visna-maedi virus/*immunology/*physiology&lt;/keyword&gt;&lt;/keywords&gt;&lt;dates&gt;&lt;year&gt;2008&lt;/year&gt;&lt;pub-dates&gt;&lt;date&gt;Feb&lt;/date&gt;&lt;/pub-dates&gt;&lt;/dates&gt;&lt;isbn&gt;1098-5514 (Electronic)&amp;#xD;0022-538X (Linking)&lt;/isbn&gt;&lt;accession-num&gt;18045935&lt;/accession-num&gt;&lt;urls&gt;&lt;related-urls&gt;&lt;url&gt;http://www.ncbi.nlm.nih.gov/entrez/query.fcgi?cmd=Retrieve&amp;amp;db=PubMed&amp;amp;dopt=Citation&amp;amp;list_uids=18045935&lt;/url&gt;&lt;/related-urls&gt;&lt;/urls&gt;&lt;custom2&gt;2224468&lt;/custom2&gt;&lt;electronic-resource-num&gt;JVI.02148-07 [pii]&amp;#xD;10.1128/JVI.02148-07&lt;/electronic-resource-num&gt;&lt;language&gt;eng&lt;/languag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  <w:r>
        <w:rPr>
          <w:i/>
          <w:vertAlign w:val="superscript"/>
        </w:rPr>
        <w:t>B</w:t>
      </w:r>
      <w:r>
        <w:rPr/>
        <w:t xml:space="preserve">Primers kindly supplied by Jung-Su Chang &amp; George Russell as described in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5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*Ovine </w:t>
      </w:r>
      <w:r>
        <w:rPr>
          <w:i/>
        </w:rPr>
        <w:t>IL4</w:t>
      </w:r>
      <w:r>
        <w:rPr/>
        <w:t xml:space="preserve"> expression plasmid kindly supplied by Anne Wood, Moredun Research Institut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6:01:00Z</dcterms:created>
  <dc:creator>burgs</dc:creator>
  <dc:description/>
  <cp:keywords/>
  <dc:language>en-US</dc:language>
  <cp:lastModifiedBy>burgs</cp:lastModifiedBy>
  <dcterms:modified xsi:type="dcterms:W3CDTF">2010-11-09T16:03:00Z</dcterms:modified>
  <cp:revision>1</cp:revision>
  <dc:subject/>
  <dc:title/>
</cp:coreProperties>
</file>